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3038"/>
        <w:gridCol w:w="5888"/>
        <w:gridCol w:w="1604"/>
        <w:gridCol w:w="1895"/>
        <w:gridCol w:w="1190"/>
      </w:tblGrid>
      <w:tr>
        <w:trPr/>
        <w:tc>
          <w:tcPr>
            <w:tcW w:w="1363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. of genomic resources</w:t>
            </w:r>
          </w:p>
        </w:tc>
        <w:tc>
          <w:tcPr>
            <w:tcW w:w="3038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UNYBASE set </w:t>
            </w:r>
          </w:p>
        </w:tc>
        <w:tc>
          <w:tcPr>
            <w:tcW w:w="5888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ll genome sequences interrogated</w:t>
            </w:r>
          </w:p>
        </w:tc>
        <w:tc>
          <w:tcPr>
            <w:tcW w:w="1604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ze (Mb)</w:t>
            </w:r>
          </w:p>
        </w:tc>
        <w:tc>
          <w:tcPr>
            <w:tcW w:w="1895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computing time (seconds)</w:t>
            </w:r>
          </w:p>
        </w:tc>
        <w:tc>
          <w:tcPr>
            <w:tcW w:w="1190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. of “Accepted” SCPCH</w:t>
            </w:r>
          </w:p>
        </w:tc>
      </w:tr>
      <w:tr>
        <w:trPr>
          <w:trHeight w:val="270" w:hRule="atLeast"/>
        </w:trPr>
        <w:tc>
          <w:tcPr>
            <w:tcW w:w="13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0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Phanerochaete 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hrysosporium</w:t>
            </w:r>
          </w:p>
        </w:tc>
        <w:tc>
          <w:tcPr>
            <w:tcW w:w="58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prinopsis cinereus, Pleurotus ostreatus</w:t>
            </w:r>
          </w:p>
        </w:tc>
        <w:tc>
          <w:tcPr>
            <w:tcW w:w="16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4</w:t>
            </w:r>
          </w:p>
        </w:tc>
        <w:tc>
          <w:tcPr>
            <w:tcW w:w="18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2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ichoderma reesei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haetomium globosum, Neurospora crass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usarium graminearum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ectria haematococca, Cryphonectria parasitic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0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clerotinia sclerotiorum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otrytis cinerea, Nectria haematococc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.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Sclerotinia sclerotiorum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Botrytis cinerea, Blumeria gramini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/>
              </w:rPr>
              <w:t>215.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/>
              </w:rPr>
              <w:t>19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usarium graminearum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usarium verticillioides, Nectria haematococc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.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ichoderma reesei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ycosphaerella fijiensis, Alternaria brassicicol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.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spergillus nidulan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ccidioides posadasii, Histoplasma capsulatu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stilago maydi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porobolomyces roseus, Tremella mesenterica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ccidioides immiti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spergillus oryzae, Coccidioides posadasii, Trichophyton equinu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stilago maydi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Puccinia graminis, Melampsora larici-populina, Puccinia tritici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01.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75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hanerochaete chrysosporium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prinopsis cinereus, Pleurotus ostreatus, Laccaria bicolo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.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usarium graminearum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Trichoderma virens, Colletotrichum graminicola, Verticillium dahlia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40.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9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accharomyces paradoxu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Candida lusitaniae, Saccharomyces mikatae, Pichia stipiti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48.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09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ryptococcus neoforman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Tremella mesenterica, Heterobasidion annosum, Pleurotus ostreatu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07.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9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04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eurospora crassa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Botrytis cinerea, Chaetomium globosum, Neurospora tetrasperm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26.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7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spergillus nidulan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spergillus niger, Aspergillus clavatus, Microsporum gypseu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.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ryptococcus neoforman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Tremella mesenterica, Heterobasidion annosum, Agaricus bisporu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23.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0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ryptococcus neoforman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Tremella mesenterica, Heterobasidion annosum, Postia placent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64.0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47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accharomyces paradoxu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 xml:space="preserve">Mycosphaerella fijiensis, Alternaria brassicicola, Candida guilliermondii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25.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8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ndida glabrata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 xml:space="preserve">Candida guilliermondii, Candida tropicalis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Saccharomyces bayanu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agnaporthe grisea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Neurospora tetrasperma, Trichoderma virens, Fusarium verticillioides, Verticillium albo-atru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34.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79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20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ccidioides immiti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spergillus flavus, Aspergillus clavatus, Microsporum canis, Uncinocarpus reesii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.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agnaporthe grisea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Mycosphaerella fijiensis, Alternaria brassicicola, Pyrenophora tritici-repentis, Cochliobolus heterostrophu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94.0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76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17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stilago maydi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Tremella mesenterica, Heterobasidion annosum, Agaricus bisporus, Serpula lacryman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47.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68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61</w:t>
            </w:r>
          </w:p>
        </w:tc>
      </w:tr>
      <w:tr>
        <w:trPr>
          <w:trHeight w:val="420" w:hRule="atLeast"/>
        </w:trPr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ichoderma reesei</w:t>
            </w:r>
          </w:p>
        </w:tc>
        <w:tc>
          <w:tcPr>
            <w:tcW w:w="5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Mycosphaerella graminicola, Mycosphaerella fijiensis, Alternaria brassicicola, Cochliobolus heterostrophus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94.1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625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12</w:t>
            </w:r>
          </w:p>
        </w:tc>
      </w:tr>
      <w:tr>
        <w:trPr>
          <w:trHeight w:val="420" w:hRule="atLeast"/>
        </w:trPr>
        <w:tc>
          <w:tcPr>
            <w:tcW w:w="13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stilago maydis</w:t>
            </w:r>
          </w:p>
        </w:tc>
        <w:tc>
          <w:tcPr>
            <w:tcW w:w="58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Puccinia graminis, Puccinia triticina, Melampsora larici-populina, Sporobolomyces roseus</w:t>
            </w:r>
          </w:p>
        </w:tc>
        <w:tc>
          <w:tcPr>
            <w:tcW w:w="16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85.9</w:t>
            </w:r>
          </w:p>
        </w:tc>
        <w:tc>
          <w:tcPr>
            <w:tcW w:w="18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898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40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hanerochaete chrysosporium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Cryptococcus neoformans, Schizophyllum commune, Agaricus bisporus, Agaricus bisporus var burnettii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32.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65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09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ndida glabrata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 xml:space="preserve">Candida guilliermondii, Candida lusitaniae, Saccharomyces mikatae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Saccharomyces bayanu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54.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4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99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usarium graminearum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Trichoderma atroviride, Nectria haematococca, Sporotrichum termophile, Verticillium albo-atru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76.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0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18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stilago maydi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>Cryptococcus neoformans, Puccinia graminis, Puccinia triticina, Melampsora larici-populina, Sporobolomyces roseu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403.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43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6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eurospora crassa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ichoderma atroviride, Fusarium verticillioides, Nectria haematococca, Sporotrichum termophile, Cryphonectria parasitic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.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spergillus nidulan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spergillus niger, Aspergillus terreus, Aspergillus clavatus, Microsporum canis, Trichophyton rubru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Sclerotinia sclerotiorum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it-IT"/>
              </w:rPr>
              <w:t>Botrytis cinerea, Blumeria graminis, Fusarium graminearum, Neurospora crassa, Magnaporthe grise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/>
              </w:rPr>
              <w:t>335.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/>
              </w:rPr>
              <w:t>33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/>
              </w:rPr>
              <w:t>76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Phanerochaete chrysosporium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it-IT"/>
              </w:rPr>
              <w:t>Postia placenta, Coprinopsis cinereus, Pleurotus ostreatus, Laccaria bicolor, Schizophyllum commun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/>
              </w:rPr>
              <w:t>278.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/>
              </w:rPr>
              <w:t>20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/>
              </w:rPr>
              <w:t>31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agnaporthe grisea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porotrichum termophile, Cryphonectria parasitica, Colletotrichum graminicola, Verticillium dahliae, Verticillium albo-atru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.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ccidioides immiti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spergillus fumigatus, Microsporum gypseum, Trichophyton tonsurans, Uncinocarpus reesii, Coccidioides posadasii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.0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ccidioides immiti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spergillus fumigatus, Trichophyton tonsurans, Aspergillus niger, Histoplasma capsulatum, Paracoccidioides brasiliensi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.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ryptococcus neoformans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hanerochaete chrysosporium,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it-IT"/>
              </w:rPr>
              <w:t xml:space="preserve">Coprinopsis cinereus, Schizophyllum commune, Agaricus bisporus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rpula lacryman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.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</w:tr>
      <w:tr>
        <w:trPr>
          <w:trHeight w:val="420" w:hRule="atLeast"/>
        </w:trPr>
        <w:tc>
          <w:tcPr>
            <w:tcW w:w="136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hanerochaete chrysosporium</w:t>
            </w:r>
          </w:p>
        </w:tc>
        <w:tc>
          <w:tcPr>
            <w:tcW w:w="588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prinopsis cinereus, Schizophyllum commune, Agaricus bisporus, Serpula lacrymans, Pleurotus ostreatus,</w:t>
            </w:r>
          </w:p>
        </w:tc>
        <w:tc>
          <w:tcPr>
            <w:tcW w:w="160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.9</w:t>
            </w:r>
          </w:p>
        </w:tc>
        <w:tc>
          <w:tcPr>
            <w:tcW w:w="189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4</w:t>
            </w:r>
          </w:p>
        </w:tc>
        <w:tc>
          <w:tcPr>
            <w:tcW w:w="11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4:28:00Z</dcterms:created>
  <dc:creator>umr BIOGECO</dc:creator>
  <dc:description/>
  <cp:keywords/>
  <dc:language>en-US</dc:language>
  <cp:lastModifiedBy>BIOGECO</cp:lastModifiedBy>
  <dcterms:modified xsi:type="dcterms:W3CDTF">2011-03-24T15:14:00Z</dcterms:modified>
  <cp:revision>21</cp:revision>
  <dc:subject/>
  <dc:title>Number of genomic resource</dc:title>
</cp:coreProperties>
</file>